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4BC" w:rsidRPr="007E07C7" w:rsidRDefault="000C04BC" w:rsidP="007E07C7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7E07C7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B85FA5">
        <w:rPr>
          <w:rFonts w:ascii="Times New Roman" w:hAnsi="Times New Roman"/>
          <w:b/>
          <w:sz w:val="24"/>
          <w:szCs w:val="24"/>
        </w:rPr>
        <w:t>S</w:t>
      </w:r>
      <w:r w:rsidR="008F3DA8" w:rsidRPr="007E07C7">
        <w:rPr>
          <w:rFonts w:ascii="Times New Roman" w:hAnsi="Times New Roman"/>
          <w:b/>
          <w:sz w:val="24"/>
          <w:szCs w:val="24"/>
        </w:rPr>
        <w:t>3</w:t>
      </w:r>
      <w:r w:rsidRPr="007E07C7">
        <w:rPr>
          <w:rFonts w:ascii="Times New Roman" w:hAnsi="Times New Roman"/>
          <w:b/>
          <w:sz w:val="24"/>
          <w:szCs w:val="24"/>
        </w:rPr>
        <w:t xml:space="preserve">:  </w:t>
      </w:r>
      <w:r w:rsidR="00E244AA">
        <w:rPr>
          <w:rFonts w:ascii="Times New Roman" w:hAnsi="Times New Roman"/>
          <w:b/>
          <w:sz w:val="24"/>
          <w:szCs w:val="24"/>
        </w:rPr>
        <w:t>Real-</w:t>
      </w:r>
      <w:r w:rsidR="007E07C7" w:rsidRPr="007E07C7">
        <w:rPr>
          <w:rFonts w:ascii="Times New Roman" w:hAnsi="Times New Roman"/>
          <w:b/>
          <w:sz w:val="24"/>
          <w:szCs w:val="24"/>
        </w:rPr>
        <w:t>Time PCR Analysis of TERT and TERC</w:t>
      </w:r>
      <w:r w:rsidR="00914A1D" w:rsidRPr="007E07C7">
        <w:rPr>
          <w:rFonts w:ascii="Times New Roman" w:hAnsi="Times New Roman"/>
          <w:b/>
          <w:sz w:val="24"/>
          <w:szCs w:val="24"/>
        </w:rPr>
        <w:t xml:space="preserve"> </w:t>
      </w:r>
      <w:r w:rsidR="007E07C7" w:rsidRPr="007E07C7">
        <w:rPr>
          <w:rFonts w:ascii="Times New Roman" w:hAnsi="Times New Roman"/>
          <w:b/>
          <w:sz w:val="24"/>
          <w:szCs w:val="24"/>
        </w:rPr>
        <w:t xml:space="preserve">Expression </w:t>
      </w:r>
      <w:r w:rsidR="00914A1D" w:rsidRPr="007E07C7">
        <w:rPr>
          <w:rFonts w:ascii="Times New Roman" w:hAnsi="Times New Roman"/>
          <w:b/>
          <w:sz w:val="24"/>
          <w:szCs w:val="24"/>
        </w:rPr>
        <w:t>in Cell Lines</w:t>
      </w:r>
      <w:r w:rsidR="007E07C7">
        <w:rPr>
          <w:rFonts w:ascii="Times New Roman" w:hAnsi="Times New Roman"/>
          <w:b/>
          <w:sz w:val="24"/>
          <w:szCs w:val="24"/>
        </w:rPr>
        <w:t xml:space="preserve"> </w:t>
      </w:r>
      <w:r w:rsidR="007E07C7">
        <w:rPr>
          <w:rFonts w:ascii="Times New Roman" w:hAnsi="Times New Roman"/>
          <w:b/>
        </w:rPr>
        <w:t>(</w:t>
      </w:r>
      <w:r w:rsidR="00712820" w:rsidRPr="007E07C7">
        <w:rPr>
          <w:rFonts w:ascii="Times New Roman" w:hAnsi="Times New Roman"/>
          <w:b/>
        </w:rPr>
        <w:t xml:space="preserve">relative copy # / </w:t>
      </w:r>
      <w:r w:rsidR="00712820" w:rsidRPr="007E07C7">
        <w:rPr>
          <w:rFonts w:ascii="Symbol" w:hAnsi="Symbol"/>
          <w:b/>
        </w:rPr>
        <w:t></w:t>
      </w:r>
      <w:r w:rsidR="00712820" w:rsidRPr="007E07C7">
        <w:rPr>
          <w:rFonts w:ascii="Times New Roman" w:hAnsi="Times New Roman"/>
          <w:b/>
        </w:rPr>
        <w:t>-actin x e4)</w:t>
      </w:r>
    </w:p>
    <w:p w:rsidR="00712820" w:rsidRDefault="00712820" w:rsidP="00712820">
      <w:pPr>
        <w:spacing w:line="240" w:lineRule="auto"/>
        <w:rPr>
          <w:rFonts w:ascii="Times New Roman" w:hAnsi="Times New Roman"/>
        </w:rPr>
      </w:pPr>
    </w:p>
    <w:tbl>
      <w:tblPr>
        <w:tblW w:w="475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960"/>
        <w:gridCol w:w="940"/>
        <w:gridCol w:w="934"/>
        <w:gridCol w:w="960"/>
      </w:tblGrid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ERC</w:t>
            </w:r>
          </w:p>
        </w:tc>
        <w:tc>
          <w:tcPr>
            <w:tcW w:w="1894" w:type="dxa"/>
            <w:gridSpan w:val="2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ERT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t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py #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t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py #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54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37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alu-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84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129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81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212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09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32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59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35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34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208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49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sC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58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sC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93FT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532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BEC</w:t>
            </w:r>
            <w:r w:rsidRPr="000F0E4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="00E528E4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012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732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HBE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75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EAS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77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os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et1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659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t5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48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1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652334" w:rsidRPr="00652334" w:rsidTr="009B49F9">
        <w:trPr>
          <w:trHeight w:val="300"/>
        </w:trPr>
        <w:tc>
          <w:tcPr>
            <w:tcW w:w="960" w:type="dxa"/>
            <w:shd w:val="clear" w:color="auto" w:fill="auto"/>
            <w:vAlign w:val="bottom"/>
            <w:hideMark/>
          </w:tcPr>
          <w:p w:rsidR="00652334" w:rsidRPr="000F0E4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F0E4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AEC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23</w:t>
            </w:r>
          </w:p>
        </w:tc>
        <w:tc>
          <w:tcPr>
            <w:tcW w:w="934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652334" w:rsidRPr="00652334" w:rsidRDefault="00652334" w:rsidP="009B49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5233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652334" w:rsidRDefault="00652334" w:rsidP="00712820">
      <w:pPr>
        <w:spacing w:line="240" w:lineRule="auto"/>
        <w:rPr>
          <w:rFonts w:ascii="Times New Roman" w:hAnsi="Times New Roman"/>
        </w:rPr>
      </w:pPr>
    </w:p>
    <w:p w:rsidR="00E528E4" w:rsidRPr="000C04BC" w:rsidRDefault="00E528E4" w:rsidP="00712820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* Immortalized with Cdk4 and hTERT.</w:t>
      </w:r>
    </w:p>
    <w:sectPr w:rsidR="00E528E4" w:rsidRPr="000C04BC" w:rsidSect="00914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TrackMoves/>
  <w:defaultTabStop w:val="720"/>
  <w:drawingGridHorizontalSpacing w:val="110"/>
  <w:displayHorizontalDrawingGridEvery w:val="2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C04BC"/>
    <w:rsid w:val="000C04BC"/>
    <w:rsid w:val="000F0E44"/>
    <w:rsid w:val="001A3721"/>
    <w:rsid w:val="00207170"/>
    <w:rsid w:val="00310960"/>
    <w:rsid w:val="0045465F"/>
    <w:rsid w:val="005B5748"/>
    <w:rsid w:val="00632A83"/>
    <w:rsid w:val="006368BF"/>
    <w:rsid w:val="00652334"/>
    <w:rsid w:val="006C701E"/>
    <w:rsid w:val="00712820"/>
    <w:rsid w:val="00735BF8"/>
    <w:rsid w:val="007E07C7"/>
    <w:rsid w:val="008F3DA8"/>
    <w:rsid w:val="00914A1D"/>
    <w:rsid w:val="009B49F9"/>
    <w:rsid w:val="009E0964"/>
    <w:rsid w:val="00A75063"/>
    <w:rsid w:val="00B85FA5"/>
    <w:rsid w:val="00B94741"/>
    <w:rsid w:val="00C278E1"/>
    <w:rsid w:val="00CD03DA"/>
    <w:rsid w:val="00D112CE"/>
    <w:rsid w:val="00DA6A85"/>
    <w:rsid w:val="00DE0CE7"/>
    <w:rsid w:val="00DE35AD"/>
    <w:rsid w:val="00E244AA"/>
    <w:rsid w:val="00E528E4"/>
    <w:rsid w:val="00EE0809"/>
    <w:rsid w:val="00FF72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72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4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6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ong</dc:creator>
  <cp:keywords/>
  <dc:description/>
  <cp:lastModifiedBy>Julie Hong</cp:lastModifiedBy>
  <cp:revision>9</cp:revision>
  <dcterms:created xsi:type="dcterms:W3CDTF">2012-03-26T20:08:00Z</dcterms:created>
  <dcterms:modified xsi:type="dcterms:W3CDTF">2014-06-10T21:45:00Z</dcterms:modified>
</cp:coreProperties>
</file>